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D17" w:rsidRPr="00473D17" w:rsidRDefault="003A5AC7" w:rsidP="00473D17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</w:t>
      </w:r>
      <w:r w:rsidR="00473D1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1</w:t>
      </w:r>
      <w:r w:rsidR="00473D17" w:rsidRPr="00473D1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proofErr w:type="gramStart"/>
      <w:r w:rsidR="00473D17" w:rsidRPr="00473D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portion of dichromatic plumage patches (ΔS &gt; 1.0) and mean</w:t>
      </w:r>
      <w:proofErr w:type="gramEnd"/>
      <w:r w:rsidR="00473D17" w:rsidRPr="00473D17">
        <w:rPr>
          <w:rFonts w:ascii="Times New Roman" w:eastAsia="Times New Roman" w:hAnsi="Times New Roman" w:cs="Times New Roman"/>
          <w:bCs/>
          <w:color w:val="000000" w:themeColor="text1"/>
          <w:sz w:val="24"/>
          <w:lang w:val="en-US"/>
        </w:rPr>
        <w:t xml:space="preserve"> discrimination values </w:t>
      </w:r>
      <w:r w:rsidR="00473D17" w:rsidRPr="00473D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in </w:t>
      </w:r>
      <w:proofErr w:type="spellStart"/>
      <w:r w:rsidR="00473D17" w:rsidRPr="00473D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nd</w:t>
      </w:r>
      <w:proofErr w:type="spellEnd"/>
      <w:r w:rsidR="00473D17" w:rsidRPr="00473D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nits) by body region</w:t>
      </w:r>
      <w:r w:rsidR="00473D17" w:rsidRPr="00473D17">
        <w:rPr>
          <w:rFonts w:ascii="Times New Roman" w:eastAsia="Times New Roman" w:hAnsi="Times New Roman" w:cs="Times New Roman"/>
          <w:bCs/>
          <w:color w:val="000000" w:themeColor="text1"/>
          <w:sz w:val="24"/>
          <w:lang w:val="en-US"/>
        </w:rPr>
        <w:t>,</w:t>
      </w:r>
      <w:r w:rsidR="00473D17" w:rsidRPr="00473D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nder the ideal </w:t>
      </w:r>
      <w:proofErr w:type="spellStart"/>
      <w:r w:rsidR="00473D17" w:rsidRPr="00473D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orobyev</w:t>
      </w:r>
      <w:proofErr w:type="spellEnd"/>
      <w:r w:rsidR="00473D17" w:rsidRPr="00473D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Osorio model of color discrimination. </w:t>
      </w:r>
      <w:proofErr w:type="gramStart"/>
      <w:r w:rsidR="00473D17" w:rsidRPr="00473D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proofErr w:type="gramEnd"/>
      <w:r w:rsidR="00473D17" w:rsidRPr="00473D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fers to the number of species in which each patch was measured. Letters show the results of post-hoc tests (Tukey test), where patches with different letters are statistically different (p-value&lt;0.05).</w:t>
      </w:r>
    </w:p>
    <w:tbl>
      <w:tblPr>
        <w:tblW w:w="6269" w:type="dxa"/>
        <w:tblInd w:w="93" w:type="dxa"/>
        <w:tblLook w:val="04A0" w:firstRow="1" w:lastRow="0" w:firstColumn="1" w:lastColumn="0" w:noHBand="0" w:noVBand="1"/>
      </w:tblPr>
      <w:tblGrid>
        <w:gridCol w:w="1455"/>
        <w:gridCol w:w="845"/>
        <w:gridCol w:w="1310"/>
        <w:gridCol w:w="1350"/>
        <w:gridCol w:w="1750"/>
      </w:tblGrid>
      <w:tr w:rsidR="00473D17" w:rsidRPr="00473D17" w:rsidTr="000522FA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Patch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n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Frequency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Proportion (%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 xml:space="preserve">Discrimination (mean ± </w:t>
            </w:r>
            <w:proofErr w:type="spellStart"/>
            <w:r w:rsidRPr="00417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sd</w:t>
            </w:r>
            <w:proofErr w:type="spellEnd"/>
            <w:r w:rsidRPr="00417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)</w:t>
            </w:r>
          </w:p>
        </w:tc>
      </w:tr>
      <w:tr w:rsidR="00473D17" w:rsidRPr="00473D17" w:rsidTr="000522FA">
        <w:trPr>
          <w:trHeight w:val="34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cial mar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73D17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12 </w:t>
            </w:r>
            <w:r w:rsidRPr="00417D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± 1.15</w:t>
            </w:r>
            <w:r w:rsidRPr="00473D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a</w:t>
            </w:r>
          </w:p>
        </w:tc>
      </w:tr>
      <w:tr w:rsidR="00473D17" w:rsidRPr="00473D17" w:rsidTr="000522FA">
        <w:trPr>
          <w:trHeight w:val="34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73D17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89 </w:t>
            </w:r>
            <w:r w:rsidRPr="00417D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± 0.93</w:t>
            </w: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/>
              </w:rPr>
              <w:t xml:space="preserve"> </w:t>
            </w:r>
            <w:r w:rsidRPr="00473D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473D17" w:rsidRPr="00473D17" w:rsidTr="000522FA">
        <w:trPr>
          <w:trHeight w:val="34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73D17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88 </w:t>
            </w:r>
            <w:r w:rsidRPr="00417D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± 0.93</w:t>
            </w:r>
            <w:r w:rsidRPr="00473D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a</w:t>
            </w:r>
          </w:p>
        </w:tc>
      </w:tr>
      <w:tr w:rsidR="00473D17" w:rsidRPr="00473D17" w:rsidTr="000522FA">
        <w:trPr>
          <w:trHeight w:val="34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73D17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87 </w:t>
            </w:r>
            <w:r w:rsidRPr="00417D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± 0.90</w:t>
            </w:r>
            <w:r w:rsidRPr="00473D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a</w:t>
            </w:r>
          </w:p>
        </w:tc>
      </w:tr>
      <w:tr w:rsidR="00473D17" w:rsidRPr="00473D17" w:rsidTr="000522FA">
        <w:trPr>
          <w:trHeight w:val="34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73D17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79 </w:t>
            </w:r>
            <w:r w:rsidRPr="00417D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± 0.62</w:t>
            </w:r>
            <w:r w:rsidRPr="00473D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a</w:t>
            </w:r>
          </w:p>
        </w:tc>
      </w:tr>
      <w:tr w:rsidR="00473D17" w:rsidRPr="00473D17" w:rsidTr="000522FA">
        <w:trPr>
          <w:trHeight w:val="34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73D17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62 </w:t>
            </w:r>
            <w:r w:rsidRPr="00417D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± 0.54</w:t>
            </w:r>
            <w:r w:rsidRPr="00473D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a</w:t>
            </w:r>
          </w:p>
        </w:tc>
      </w:tr>
      <w:tr w:rsidR="00473D17" w:rsidRPr="00473D17" w:rsidTr="000522FA">
        <w:trPr>
          <w:trHeight w:val="34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73D17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57 </w:t>
            </w:r>
            <w:r w:rsidRPr="00417D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± 0.51</w:t>
            </w:r>
            <w:r w:rsidRPr="00473D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a</w:t>
            </w:r>
          </w:p>
        </w:tc>
      </w:tr>
      <w:tr w:rsidR="00473D17" w:rsidRPr="00473D17" w:rsidTr="000522FA">
        <w:trPr>
          <w:trHeight w:val="34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73D17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55 </w:t>
            </w:r>
            <w:r w:rsidRPr="00417D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± 0.35</w:t>
            </w:r>
            <w:r w:rsidRPr="00473D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a</w:t>
            </w:r>
          </w:p>
        </w:tc>
      </w:tr>
      <w:tr w:rsidR="00473D17" w:rsidRPr="00473D17" w:rsidTr="000522FA">
        <w:trPr>
          <w:trHeight w:val="34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73D17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52 </w:t>
            </w:r>
            <w:r w:rsidRPr="00417D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± 0.59</w:t>
            </w:r>
            <w:r w:rsidRPr="00473D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a</w:t>
            </w:r>
          </w:p>
        </w:tc>
      </w:tr>
      <w:tr w:rsidR="00473D17" w:rsidRPr="00473D17" w:rsidTr="000522FA">
        <w:trPr>
          <w:trHeight w:val="345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17D43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17" w:rsidRPr="00473D17" w:rsidRDefault="00473D17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51 </w:t>
            </w:r>
            <w:r w:rsidRPr="00417D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± 0.51</w:t>
            </w:r>
            <w:r w:rsidRPr="00473D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a</w:t>
            </w:r>
          </w:p>
        </w:tc>
      </w:tr>
    </w:tbl>
    <w:p w:rsidR="00473D17" w:rsidRDefault="00473D1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522FA" w:rsidRPr="00EE4D4C" w:rsidRDefault="000522FA" w:rsidP="00A4607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r w:rsidRPr="00EE4D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umber of dichromatic </w:t>
      </w:r>
      <w:r w:rsidR="00A460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lumage </w:t>
      </w:r>
      <w:r w:rsidRPr="00EE4D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tche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EE4D4C">
        <w:rPr>
          <w:rFonts w:ascii="Times New Roman" w:hAnsi="Times New Roman" w:cs="Times New Roman"/>
          <w:sz w:val="24"/>
          <w:szCs w:val="24"/>
          <w:lang w:val="en-US"/>
        </w:rPr>
        <w:sym w:font="GreekMathSymbols" w:char="F044"/>
      </w:r>
      <w:r w:rsidRPr="00EE4D4C">
        <w:rPr>
          <w:rFonts w:ascii="Times New Roman" w:hAnsi="Times New Roman" w:cs="Times New Roman"/>
          <w:sz w:val="24"/>
          <w:szCs w:val="24"/>
          <w:lang w:val="en-US"/>
        </w:rPr>
        <w:t xml:space="preserve">S ≥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.0) </w:t>
      </w:r>
      <w:r w:rsidRPr="00EE4D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btaine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ing</w:t>
      </w:r>
      <w:r w:rsidRPr="00EE4D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</w:t>
      </w:r>
      <w:proofErr w:type="spellStart"/>
      <w:r w:rsidRPr="00EE4D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orobyev</w:t>
      </w:r>
      <w:proofErr w:type="spellEnd"/>
      <w:r w:rsidRPr="00EE4D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Osorio model of color discrimination for 33 bird species of the infraorder Furnariides living in </w:t>
      </w:r>
      <w:r w:rsidR="003A5AC7" w:rsidRPr="00EE4D4C">
        <w:rPr>
          <w:rFonts w:ascii="Times New Roman" w:hAnsi="Times New Roman" w:cs="Times New Roman"/>
          <w:sz w:val="24"/>
          <w:szCs w:val="24"/>
          <w:lang w:val="en-US"/>
        </w:rPr>
        <w:t>Amazonian habitats with different levels of ambient light.</w:t>
      </w:r>
      <w:r w:rsidR="003A5A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ur</w:t>
      </w:r>
      <w:r w:rsidRPr="00EE4D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fferen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mbient light spectra </w:t>
      </w:r>
      <w:r w:rsidRPr="00EE4D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re evaluated for eac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ecies (ideal, forest shade, standard daylight, and blue sky). </w:t>
      </w:r>
      <w:r w:rsidRPr="00EE4D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ecies in bold were identified as completely monochromatic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nder all different spectra. </w:t>
      </w:r>
    </w:p>
    <w:tbl>
      <w:tblPr>
        <w:tblW w:w="9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0"/>
        <w:gridCol w:w="3555"/>
        <w:gridCol w:w="1260"/>
        <w:gridCol w:w="810"/>
        <w:gridCol w:w="900"/>
        <w:gridCol w:w="1260"/>
        <w:gridCol w:w="810"/>
      </w:tblGrid>
      <w:tr w:rsidR="000522FA" w:rsidRPr="000522FA" w:rsidTr="000522FA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ight level</w:t>
            </w:r>
          </w:p>
        </w:tc>
        <w:tc>
          <w:tcPr>
            <w:tcW w:w="35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# patches measured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umber of dichromatic patches</w:t>
            </w:r>
          </w:p>
        </w:tc>
      </w:tr>
      <w:tr w:rsidR="000522FA" w:rsidRPr="000522FA" w:rsidTr="000522FA">
        <w:trPr>
          <w:trHeight w:val="94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deal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orest sha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tandard dayligh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lue sky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ormicariu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nal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cleruru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exican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cleruru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udacu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ynallaxi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utila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termediate 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ndrocincla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eru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ndrocincla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uliginos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conychura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tictolaem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conychura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ongicaud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ittasomu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riseicapill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Glyphorynchu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pirur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Xiphorhynchu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cella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Xiphorhynchu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lega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Dendrexetaste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rufigu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Dendrocolapte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erth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ndrocolapte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icumn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ylexetaste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errot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Xenop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inu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ylociste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ubula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utomolu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chrolaem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Automolu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infusca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hilydor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yrrhod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hilydor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rythrocerc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Xiphorhynchu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ic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Xiphorhynchu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gutta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epidocolapte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lbolinea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Xiphocolapte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romeropirhynch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urnariu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min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urnariu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eucop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ncistrop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trigila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hilydor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rythropter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ynallaxi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lbescen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ynallaxis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ujanen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ranioleuca</w:t>
            </w:r>
            <w:proofErr w:type="spellEnd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522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vulpin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2FA" w:rsidRPr="000522FA" w:rsidRDefault="000522FA" w:rsidP="000522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dichromatic speci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</w:tr>
      <w:tr w:rsidR="000522FA" w:rsidRPr="000522FA" w:rsidTr="000522F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2FA" w:rsidRPr="000522FA" w:rsidRDefault="000522FA" w:rsidP="000522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dichromatic patch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2FA" w:rsidRPr="000522FA" w:rsidRDefault="000522FA" w:rsidP="00052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FA" w:rsidRPr="000522FA" w:rsidRDefault="000522FA" w:rsidP="00052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</w:tr>
    </w:tbl>
    <w:p w:rsidR="000522FA" w:rsidRDefault="000522FA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13B7" w:rsidRDefault="009713B7" w:rsidP="006776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76E4" w:rsidRPr="00473D17" w:rsidRDefault="00473D17" w:rsidP="006776E4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3A5AC7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0522F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6776E4" w:rsidRPr="00473D1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6776E4" w:rsidRPr="00473D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scriptions of</w:t>
      </w:r>
      <w:bookmarkStart w:id="0" w:name="_GoBack"/>
      <w:bookmarkEnd w:id="0"/>
      <w:r w:rsidR="006776E4" w:rsidRPr="00473D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lor and brightness of all plumage patches measured from males and females of 33 bird species of the infraorder Furnariides, living in </w:t>
      </w:r>
      <w:r w:rsidR="003A5AC7" w:rsidRPr="00EE4D4C">
        <w:rPr>
          <w:rFonts w:ascii="Times New Roman" w:hAnsi="Times New Roman" w:cs="Times New Roman"/>
          <w:sz w:val="24"/>
          <w:szCs w:val="24"/>
          <w:lang w:val="en-US"/>
        </w:rPr>
        <w:t>Amazonian habitats with different levels of ambient light.</w:t>
      </w:r>
      <w:r w:rsidR="003A5A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776E4" w:rsidRPr="00473D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its in parenthesis. ΔS represents distance in avian color space between males and females in each body region, is expressed in “just noticeable differences” (</w:t>
      </w:r>
      <w:proofErr w:type="spellStart"/>
      <w:r w:rsidR="006776E4" w:rsidRPr="00473D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nd</w:t>
      </w:r>
      <w:proofErr w:type="spellEnd"/>
      <w:r w:rsidR="006776E4" w:rsidRPr="00473D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where 1.0 is the threshold value for discrimination of two colors by birds.</w:t>
      </w:r>
    </w:p>
    <w:tbl>
      <w:tblPr>
        <w:tblW w:w="87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20"/>
        <w:gridCol w:w="1325"/>
        <w:gridCol w:w="29"/>
        <w:gridCol w:w="1325"/>
        <w:gridCol w:w="25"/>
        <w:gridCol w:w="935"/>
        <w:gridCol w:w="419"/>
        <w:gridCol w:w="935"/>
        <w:gridCol w:w="419"/>
        <w:gridCol w:w="935"/>
        <w:gridCol w:w="419"/>
      </w:tblGrid>
      <w:tr w:rsidR="00C04394" w:rsidRPr="00473D17" w:rsidTr="00C04394">
        <w:trPr>
          <w:trHeight w:val="975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tch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verage chroma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aximum chroma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rightness (%)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deal model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ΔS</w:t>
            </w:r>
            <w:proofErr w:type="spellEnd"/>
            <w:r w:rsidRPr="0047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jnd</w:t>
            </w:r>
            <w:proofErr w:type="spellEnd"/>
            <w:r w:rsidRPr="0047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4ED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eal </w:t>
            </w:r>
          </w:p>
          <w:p w:rsidR="00C94ED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ΔS</w:t>
            </w:r>
          </w:p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jnd</w:t>
            </w:r>
            <w:proofErr w:type="spellEnd"/>
            <w:r w:rsidRPr="0047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nali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0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5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5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5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5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1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7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2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cial mar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4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exican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9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4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0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7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2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0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7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9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9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udacut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2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6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6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5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4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utilan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8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4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9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9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0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0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5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5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erula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6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9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8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7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1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5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6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4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uliginosa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1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5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1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0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0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4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2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1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tictolaema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6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1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0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2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ongicauda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6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0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7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8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5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4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riseicapill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9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0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1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1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6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5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6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9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irur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7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7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7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7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5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7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X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cellat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5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9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1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5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2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X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legan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5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5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3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4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ufigula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2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4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8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8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2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3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9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erthia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7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5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4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9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8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icumn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0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6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1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9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3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0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0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1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H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errotii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5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4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4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0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0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1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1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4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1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X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inut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2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7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0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8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0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6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3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8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4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cial mar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H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ubulat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8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9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9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6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1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0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chrolaem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4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2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2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5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2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5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7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1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lastRenderedPageBreak/>
              <w:t xml:space="preserve">A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nfuscat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9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0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1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5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4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2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7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3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yrrhode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8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5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2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4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4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6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8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rythrocercum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3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5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5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7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0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2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5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X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ic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4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4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0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8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4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4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1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X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uttat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0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7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4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8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2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8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lbolineat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4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8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9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2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3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6</w:t>
            </w:r>
          </w:p>
        </w:tc>
      </w:tr>
      <w:tr w:rsidR="00C04394" w:rsidRPr="00473D17" w:rsidTr="00C04394">
        <w:trPr>
          <w:gridAfter w:val="1"/>
          <w:wAfter w:w="419" w:type="dxa"/>
          <w:trHeight w:val="255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X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romeropirhynch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5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6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5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0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2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8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. minor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2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0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5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2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6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4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9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cial mar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0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eucop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.5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5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1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1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2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5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cial mar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7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trigilatu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6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1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8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5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1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lastRenderedPageBreak/>
              <w:t xml:space="preserve">P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rythropterum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2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0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4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6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4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1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6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6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1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lbescen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0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9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1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5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0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7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4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ujanensi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2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0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5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1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0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6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vulpina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7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1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ly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6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0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pe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5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6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k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8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mp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7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2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l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4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C04394" w:rsidRPr="00473D17" w:rsidTr="00C04394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ng </w:t>
            </w:r>
            <w:proofErr w:type="spellStart"/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s</w:t>
            </w:r>
            <w:proofErr w:type="spellEnd"/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2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394" w:rsidRPr="00473D17" w:rsidRDefault="00C04394" w:rsidP="00C0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2</w:t>
            </w:r>
          </w:p>
        </w:tc>
      </w:tr>
    </w:tbl>
    <w:p w:rsidR="006776E4" w:rsidRDefault="006776E4" w:rsidP="006776E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3D17" w:rsidRDefault="00473D17" w:rsidP="006776E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94ED4" w:rsidRPr="00473D17" w:rsidRDefault="00C94ED4" w:rsidP="006776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94ED4" w:rsidRPr="00473D17" w:rsidSect="00473D17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51B" w:rsidRDefault="00BC751B">
      <w:pPr>
        <w:spacing w:after="0" w:line="240" w:lineRule="auto"/>
      </w:pPr>
      <w:r>
        <w:separator/>
      </w:r>
    </w:p>
  </w:endnote>
  <w:endnote w:type="continuationSeparator" w:id="0">
    <w:p w:rsidR="00BC751B" w:rsidRDefault="00BC7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reekMathSymbols">
    <w:altName w:val="Symbol"/>
    <w:panose1 w:val="020B7200000000000000"/>
    <w:charset w:val="02"/>
    <w:family w:val="swiss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37194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22FA" w:rsidRDefault="000522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7D4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522FA" w:rsidRDefault="000522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51B" w:rsidRDefault="00BC751B">
      <w:pPr>
        <w:spacing w:after="0" w:line="240" w:lineRule="auto"/>
      </w:pPr>
      <w:r>
        <w:separator/>
      </w:r>
    </w:p>
  </w:footnote>
  <w:footnote w:type="continuationSeparator" w:id="0">
    <w:p w:rsidR="00BC751B" w:rsidRDefault="00BC75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B01831"/>
    <w:multiLevelType w:val="hybridMultilevel"/>
    <w:tmpl w:val="66E60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6E4"/>
    <w:rsid w:val="000522FA"/>
    <w:rsid w:val="003A5AC7"/>
    <w:rsid w:val="0041390B"/>
    <w:rsid w:val="00417D43"/>
    <w:rsid w:val="00435D01"/>
    <w:rsid w:val="00473D17"/>
    <w:rsid w:val="00564B23"/>
    <w:rsid w:val="006776E4"/>
    <w:rsid w:val="006B3FE2"/>
    <w:rsid w:val="009713B7"/>
    <w:rsid w:val="009F7BCF"/>
    <w:rsid w:val="00A46073"/>
    <w:rsid w:val="00B77BD3"/>
    <w:rsid w:val="00BC751B"/>
    <w:rsid w:val="00C04394"/>
    <w:rsid w:val="00C50BA4"/>
    <w:rsid w:val="00C94ED4"/>
    <w:rsid w:val="00E278D7"/>
    <w:rsid w:val="00E3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7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6E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776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76E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7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6E4"/>
  </w:style>
  <w:style w:type="paragraph" w:styleId="Footer">
    <w:name w:val="footer"/>
    <w:basedOn w:val="Normal"/>
    <w:link w:val="FooterChar"/>
    <w:uiPriority w:val="99"/>
    <w:unhideWhenUsed/>
    <w:rsid w:val="00677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6E4"/>
  </w:style>
  <w:style w:type="character" w:styleId="CommentReference">
    <w:name w:val="annotation reference"/>
    <w:basedOn w:val="DefaultParagraphFont"/>
    <w:uiPriority w:val="99"/>
    <w:semiHidden/>
    <w:unhideWhenUsed/>
    <w:rsid w:val="00677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6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6E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776E4"/>
  </w:style>
  <w:style w:type="character" w:customStyle="1" w:styleId="current-selection">
    <w:name w:val="current-selection"/>
    <w:basedOn w:val="DefaultParagraphFont"/>
    <w:rsid w:val="006776E4"/>
  </w:style>
  <w:style w:type="character" w:styleId="FollowedHyperlink">
    <w:name w:val="FollowedHyperlink"/>
    <w:basedOn w:val="DefaultParagraphFont"/>
    <w:uiPriority w:val="99"/>
    <w:semiHidden/>
    <w:unhideWhenUsed/>
    <w:rsid w:val="00C04394"/>
    <w:rPr>
      <w:color w:val="800080"/>
      <w:u w:val="single"/>
    </w:rPr>
  </w:style>
  <w:style w:type="paragraph" w:customStyle="1" w:styleId="xl65">
    <w:name w:val="xl65"/>
    <w:basedOn w:val="Normal"/>
    <w:rsid w:val="00C043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C043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C043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C043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C043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0">
    <w:name w:val="xl70"/>
    <w:basedOn w:val="Normal"/>
    <w:rsid w:val="00C043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C043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2">
    <w:name w:val="xl72"/>
    <w:basedOn w:val="Normal"/>
    <w:rsid w:val="00C043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C043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paragraph" w:customStyle="1" w:styleId="xl74">
    <w:name w:val="xl74"/>
    <w:basedOn w:val="Normal"/>
    <w:rsid w:val="00C0439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C0439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C0439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7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6E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776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76E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7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6E4"/>
  </w:style>
  <w:style w:type="paragraph" w:styleId="Footer">
    <w:name w:val="footer"/>
    <w:basedOn w:val="Normal"/>
    <w:link w:val="FooterChar"/>
    <w:uiPriority w:val="99"/>
    <w:unhideWhenUsed/>
    <w:rsid w:val="00677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6E4"/>
  </w:style>
  <w:style w:type="character" w:styleId="CommentReference">
    <w:name w:val="annotation reference"/>
    <w:basedOn w:val="DefaultParagraphFont"/>
    <w:uiPriority w:val="99"/>
    <w:semiHidden/>
    <w:unhideWhenUsed/>
    <w:rsid w:val="00677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6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6E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776E4"/>
  </w:style>
  <w:style w:type="character" w:customStyle="1" w:styleId="current-selection">
    <w:name w:val="current-selection"/>
    <w:basedOn w:val="DefaultParagraphFont"/>
    <w:rsid w:val="006776E4"/>
  </w:style>
  <w:style w:type="character" w:styleId="FollowedHyperlink">
    <w:name w:val="FollowedHyperlink"/>
    <w:basedOn w:val="DefaultParagraphFont"/>
    <w:uiPriority w:val="99"/>
    <w:semiHidden/>
    <w:unhideWhenUsed/>
    <w:rsid w:val="00C04394"/>
    <w:rPr>
      <w:color w:val="800080"/>
      <w:u w:val="single"/>
    </w:rPr>
  </w:style>
  <w:style w:type="paragraph" w:customStyle="1" w:styleId="xl65">
    <w:name w:val="xl65"/>
    <w:basedOn w:val="Normal"/>
    <w:rsid w:val="00C043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C043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C043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C043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C043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0">
    <w:name w:val="xl70"/>
    <w:basedOn w:val="Normal"/>
    <w:rsid w:val="00C043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C043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2">
    <w:name w:val="xl72"/>
    <w:basedOn w:val="Normal"/>
    <w:rsid w:val="00C043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C043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paragraph" w:customStyle="1" w:styleId="xl74">
    <w:name w:val="xl74"/>
    <w:basedOn w:val="Normal"/>
    <w:rsid w:val="00C0439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C0439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C0439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0</Pages>
  <Words>1924</Words>
  <Characters>1097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ca Hernandez</dc:creator>
  <cp:lastModifiedBy>Angelica Hernandez</cp:lastModifiedBy>
  <cp:revision>9</cp:revision>
  <dcterms:created xsi:type="dcterms:W3CDTF">2015-09-15T22:42:00Z</dcterms:created>
  <dcterms:modified xsi:type="dcterms:W3CDTF">2016-04-22T19:18:00Z</dcterms:modified>
</cp:coreProperties>
</file>